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5C295" w14:textId="28CF8E39" w:rsidR="00E20F78" w:rsidRPr="00E20F78" w:rsidRDefault="00E20F78" w:rsidP="00E20F7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 w:rsidRPr="00E20F78">
        <w:rPr>
          <w:rFonts w:cstheme="minorHAnsi"/>
          <w:b/>
          <w:bCs/>
          <w:lang w:val="en-US"/>
        </w:rPr>
        <w:t>Supplementary Table S</w:t>
      </w:r>
      <w:r w:rsidR="00147B4B">
        <w:rPr>
          <w:rFonts w:cstheme="minorHAnsi"/>
          <w:b/>
          <w:bCs/>
          <w:lang w:val="en-US"/>
        </w:rPr>
        <w:t>5</w:t>
      </w:r>
      <w:bookmarkStart w:id="0" w:name="_GoBack"/>
      <w:bookmarkEnd w:id="0"/>
      <w:r w:rsidRPr="00E20F78">
        <w:rPr>
          <w:rFonts w:cstheme="minorHAnsi"/>
          <w:b/>
          <w:bCs/>
          <w:lang w:val="en-US"/>
        </w:rPr>
        <w:t>:</w:t>
      </w:r>
      <w:r w:rsidRPr="00E20F78">
        <w:rPr>
          <w:rFonts w:cstheme="minorHAnsi"/>
          <w:lang w:val="en-US"/>
        </w:rPr>
        <w:t xml:space="preserve"> Summary of the analyzed genes, alignment lengths, and substitution models used in the phylogenomic analysis of the </w:t>
      </w:r>
      <w:proofErr w:type="spellStart"/>
      <w:r w:rsidRPr="00E20F78">
        <w:rPr>
          <w:rFonts w:cstheme="minorHAnsi"/>
          <w:lang w:val="en-US"/>
        </w:rPr>
        <w:t>Notonectoidea</w:t>
      </w:r>
      <w:proofErr w:type="spellEnd"/>
      <w:r w:rsidRPr="00E20F78">
        <w:rPr>
          <w:rFonts w:cstheme="minorHAnsi"/>
          <w:lang w:val="en-US"/>
        </w:rPr>
        <w:t xml:space="preserve"> based on mitochondrial genomes.</w:t>
      </w:r>
    </w:p>
    <w:p w14:paraId="5DEB3F04" w14:textId="77777777" w:rsidR="00E20F78" w:rsidRPr="00E20F78" w:rsidRDefault="00E20F7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3686"/>
        <w:gridCol w:w="2835"/>
      </w:tblGrid>
      <w:tr w:rsidR="00BA21C4" w:rsidRPr="009C0083" w14:paraId="3B9CA7E7" w14:textId="77777777" w:rsidTr="000D5A7C">
        <w:tc>
          <w:tcPr>
            <w:tcW w:w="2263" w:type="dxa"/>
          </w:tcPr>
          <w:p w14:paraId="7F39A08C" w14:textId="31BCC0B7" w:rsidR="00BA21C4" w:rsidRPr="009C0083" w:rsidRDefault="00BA21C4" w:rsidP="009C0083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9C0083">
              <w:rPr>
                <w:rFonts w:cstheme="minorHAnsi"/>
                <w:b/>
                <w:bCs/>
                <w:lang w:val="en-US"/>
              </w:rPr>
              <w:t>Gene</w:t>
            </w:r>
          </w:p>
        </w:tc>
        <w:tc>
          <w:tcPr>
            <w:tcW w:w="3686" w:type="dxa"/>
          </w:tcPr>
          <w:p w14:paraId="4EFCDE19" w14:textId="05B7E80A" w:rsidR="00BA21C4" w:rsidRPr="009C0083" w:rsidRDefault="00BA21C4" w:rsidP="009C0083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9C0083">
              <w:rPr>
                <w:rFonts w:cstheme="minorHAnsi"/>
                <w:b/>
                <w:bCs/>
                <w:lang w:val="en-US"/>
              </w:rPr>
              <w:t>Alignment length</w:t>
            </w:r>
            <w:r w:rsidR="000D5A7C" w:rsidRPr="009C0083">
              <w:rPr>
                <w:rFonts w:cstheme="minorHAnsi"/>
                <w:b/>
                <w:bCs/>
                <w:lang w:val="en-US"/>
              </w:rPr>
              <w:t xml:space="preserve"> [base pairs]</w:t>
            </w:r>
          </w:p>
        </w:tc>
        <w:tc>
          <w:tcPr>
            <w:tcW w:w="2835" w:type="dxa"/>
          </w:tcPr>
          <w:p w14:paraId="55E13435" w14:textId="7E2FD8AC" w:rsidR="00BA21C4" w:rsidRPr="009C0083" w:rsidRDefault="00BA21C4" w:rsidP="009C0083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9C0083">
              <w:rPr>
                <w:rFonts w:cstheme="minorHAnsi"/>
                <w:b/>
                <w:bCs/>
                <w:lang w:val="en-US"/>
              </w:rPr>
              <w:t>Substitution model</w:t>
            </w:r>
          </w:p>
        </w:tc>
      </w:tr>
      <w:tr w:rsidR="00CE0313" w:rsidRPr="009C0083" w14:paraId="061F05A2" w14:textId="77777777" w:rsidTr="000D5A7C">
        <w:tc>
          <w:tcPr>
            <w:tcW w:w="2263" w:type="dxa"/>
          </w:tcPr>
          <w:p w14:paraId="6EC6EB5C" w14:textId="24D7DBA2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atp6</w:t>
            </w:r>
          </w:p>
        </w:tc>
        <w:tc>
          <w:tcPr>
            <w:tcW w:w="3686" w:type="dxa"/>
          </w:tcPr>
          <w:p w14:paraId="1601EF4B" w14:textId="411CDBF4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714</w:t>
            </w:r>
          </w:p>
        </w:tc>
        <w:tc>
          <w:tcPr>
            <w:tcW w:w="2835" w:type="dxa"/>
          </w:tcPr>
          <w:p w14:paraId="6345C18C" w14:textId="18CC4E91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IM+F+I+G4</w:t>
            </w:r>
          </w:p>
        </w:tc>
      </w:tr>
      <w:tr w:rsidR="00CE0313" w:rsidRPr="009C0083" w14:paraId="24B31ABA" w14:textId="77777777" w:rsidTr="000D5A7C">
        <w:tc>
          <w:tcPr>
            <w:tcW w:w="2263" w:type="dxa"/>
          </w:tcPr>
          <w:p w14:paraId="6F27CF4C" w14:textId="2766D191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atp8</w:t>
            </w:r>
          </w:p>
        </w:tc>
        <w:tc>
          <w:tcPr>
            <w:tcW w:w="3686" w:type="dxa"/>
          </w:tcPr>
          <w:p w14:paraId="2970221C" w14:textId="7F4F8A48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59</w:t>
            </w:r>
          </w:p>
        </w:tc>
        <w:tc>
          <w:tcPr>
            <w:tcW w:w="2835" w:type="dxa"/>
          </w:tcPr>
          <w:p w14:paraId="4DD94EDC" w14:textId="70EEBCF5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PM2+F+I+G4</w:t>
            </w:r>
          </w:p>
        </w:tc>
      </w:tr>
      <w:tr w:rsidR="00CE0313" w:rsidRPr="009C0083" w14:paraId="3C793E8E" w14:textId="77777777" w:rsidTr="000D5A7C">
        <w:tc>
          <w:tcPr>
            <w:tcW w:w="2263" w:type="dxa"/>
          </w:tcPr>
          <w:p w14:paraId="06150C05" w14:textId="5DE66B30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cox1</w:t>
            </w:r>
          </w:p>
        </w:tc>
        <w:tc>
          <w:tcPr>
            <w:tcW w:w="3686" w:type="dxa"/>
          </w:tcPr>
          <w:p w14:paraId="3097D721" w14:textId="137233D2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,539</w:t>
            </w:r>
          </w:p>
        </w:tc>
        <w:tc>
          <w:tcPr>
            <w:tcW w:w="2835" w:type="dxa"/>
          </w:tcPr>
          <w:p w14:paraId="4C24D7D7" w14:textId="11D3EA42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GTR+F+I+G4</w:t>
            </w:r>
          </w:p>
        </w:tc>
      </w:tr>
      <w:tr w:rsidR="005A0B5D" w:rsidRPr="009C0083" w14:paraId="4AE7B40F" w14:textId="77777777" w:rsidTr="000D5A7C">
        <w:tc>
          <w:tcPr>
            <w:tcW w:w="2263" w:type="dxa"/>
          </w:tcPr>
          <w:p w14:paraId="12619333" w14:textId="174F12F1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cox2</w:t>
            </w:r>
          </w:p>
        </w:tc>
        <w:tc>
          <w:tcPr>
            <w:tcW w:w="3686" w:type="dxa"/>
          </w:tcPr>
          <w:p w14:paraId="1A2BCBFB" w14:textId="7C51A4D9" w:rsidR="005A0B5D" w:rsidRPr="009C0083" w:rsidRDefault="005A0B3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679</w:t>
            </w:r>
          </w:p>
        </w:tc>
        <w:tc>
          <w:tcPr>
            <w:tcW w:w="2835" w:type="dxa"/>
          </w:tcPr>
          <w:p w14:paraId="1D3D11FC" w14:textId="4E5B0AF4" w:rsidR="005A0B5D" w:rsidRPr="009C0083" w:rsidRDefault="0009600F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IM+F+I</w:t>
            </w:r>
          </w:p>
        </w:tc>
      </w:tr>
      <w:tr w:rsidR="005A0B5D" w:rsidRPr="009C0083" w14:paraId="59D3249C" w14:textId="77777777" w:rsidTr="000D5A7C">
        <w:tc>
          <w:tcPr>
            <w:tcW w:w="2263" w:type="dxa"/>
          </w:tcPr>
          <w:p w14:paraId="35F3702D" w14:textId="57821DF4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cox3</w:t>
            </w:r>
          </w:p>
        </w:tc>
        <w:tc>
          <w:tcPr>
            <w:tcW w:w="3686" w:type="dxa"/>
          </w:tcPr>
          <w:p w14:paraId="7F952B1B" w14:textId="2DE23528" w:rsidR="005A0B5D" w:rsidRPr="009C0083" w:rsidRDefault="005A0B3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787</w:t>
            </w:r>
          </w:p>
        </w:tc>
        <w:tc>
          <w:tcPr>
            <w:tcW w:w="2835" w:type="dxa"/>
          </w:tcPr>
          <w:p w14:paraId="18A3AA90" w14:textId="722BC7AD" w:rsidR="005A0B5D" w:rsidRPr="009C0083" w:rsidRDefault="00CC708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GTR+F+R2</w:t>
            </w:r>
          </w:p>
        </w:tc>
      </w:tr>
      <w:tr w:rsidR="005A0B5D" w:rsidRPr="009C0083" w14:paraId="6AED721E" w14:textId="77777777" w:rsidTr="000D5A7C">
        <w:tc>
          <w:tcPr>
            <w:tcW w:w="2263" w:type="dxa"/>
          </w:tcPr>
          <w:p w14:paraId="7241D18E" w14:textId="3B2C72AA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9C0083">
              <w:rPr>
                <w:rFonts w:cstheme="minorHAnsi"/>
                <w:lang w:val="en-US"/>
              </w:rPr>
              <w:t>cytb</w:t>
            </w:r>
            <w:proofErr w:type="spellEnd"/>
          </w:p>
        </w:tc>
        <w:tc>
          <w:tcPr>
            <w:tcW w:w="3686" w:type="dxa"/>
          </w:tcPr>
          <w:p w14:paraId="4A482DF0" w14:textId="4E5E4AB2" w:rsidR="005A0B5D" w:rsidRPr="009C0083" w:rsidRDefault="0090283A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,137</w:t>
            </w:r>
          </w:p>
        </w:tc>
        <w:tc>
          <w:tcPr>
            <w:tcW w:w="2835" w:type="dxa"/>
          </w:tcPr>
          <w:p w14:paraId="4E173231" w14:textId="360301D5" w:rsidR="005A0B5D" w:rsidRPr="009C0083" w:rsidRDefault="00CC708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GTR+F+I+G4</w:t>
            </w:r>
          </w:p>
        </w:tc>
      </w:tr>
      <w:tr w:rsidR="005A0B5D" w:rsidRPr="009C0083" w14:paraId="764D443E" w14:textId="77777777" w:rsidTr="000D5A7C">
        <w:tc>
          <w:tcPr>
            <w:tcW w:w="2263" w:type="dxa"/>
          </w:tcPr>
          <w:p w14:paraId="323FCD74" w14:textId="00D12DCF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nad1</w:t>
            </w:r>
          </w:p>
        </w:tc>
        <w:tc>
          <w:tcPr>
            <w:tcW w:w="3686" w:type="dxa"/>
          </w:tcPr>
          <w:p w14:paraId="7207E25F" w14:textId="3C79D81E" w:rsidR="005A0B5D" w:rsidRPr="009C0083" w:rsidRDefault="002442D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942</w:t>
            </w:r>
          </w:p>
        </w:tc>
        <w:tc>
          <w:tcPr>
            <w:tcW w:w="2835" w:type="dxa"/>
          </w:tcPr>
          <w:p w14:paraId="33845212" w14:textId="60A1FE76" w:rsidR="005A0B5D" w:rsidRPr="009C0083" w:rsidRDefault="00CC708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IM+F+G4</w:t>
            </w:r>
          </w:p>
        </w:tc>
      </w:tr>
      <w:tr w:rsidR="005A0B5D" w:rsidRPr="009C0083" w14:paraId="14A6E973" w14:textId="77777777" w:rsidTr="000D5A7C">
        <w:tc>
          <w:tcPr>
            <w:tcW w:w="2263" w:type="dxa"/>
          </w:tcPr>
          <w:p w14:paraId="0D3FF836" w14:textId="1B555C77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nad2</w:t>
            </w:r>
          </w:p>
        </w:tc>
        <w:tc>
          <w:tcPr>
            <w:tcW w:w="3686" w:type="dxa"/>
          </w:tcPr>
          <w:p w14:paraId="30FAE26D" w14:textId="6017E127" w:rsidR="005A0B5D" w:rsidRPr="009C0083" w:rsidRDefault="002442D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,014</w:t>
            </w:r>
          </w:p>
        </w:tc>
        <w:tc>
          <w:tcPr>
            <w:tcW w:w="2835" w:type="dxa"/>
          </w:tcPr>
          <w:p w14:paraId="23CD4398" w14:textId="401B997D" w:rsidR="005A0B5D" w:rsidRPr="009C0083" w:rsidRDefault="00CC708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GTR+F+I+G4</w:t>
            </w:r>
          </w:p>
        </w:tc>
      </w:tr>
      <w:tr w:rsidR="005A0B5D" w:rsidRPr="009C0083" w14:paraId="5D67A822" w14:textId="77777777" w:rsidTr="000D5A7C">
        <w:tc>
          <w:tcPr>
            <w:tcW w:w="2263" w:type="dxa"/>
          </w:tcPr>
          <w:p w14:paraId="6256A256" w14:textId="1E773D60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nad3</w:t>
            </w:r>
          </w:p>
        </w:tc>
        <w:tc>
          <w:tcPr>
            <w:tcW w:w="3686" w:type="dxa"/>
          </w:tcPr>
          <w:p w14:paraId="5477B45A" w14:textId="5C448FEA" w:rsidR="005A0B5D" w:rsidRPr="009C0083" w:rsidRDefault="002442D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357</w:t>
            </w:r>
          </w:p>
        </w:tc>
        <w:tc>
          <w:tcPr>
            <w:tcW w:w="2835" w:type="dxa"/>
          </w:tcPr>
          <w:p w14:paraId="0F4ECEFE" w14:textId="6FE292B6" w:rsidR="005A0B5D" w:rsidRPr="009C0083" w:rsidRDefault="00CC708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IM+F+I+G4</w:t>
            </w:r>
          </w:p>
        </w:tc>
      </w:tr>
      <w:tr w:rsidR="005A0B5D" w:rsidRPr="009C0083" w14:paraId="66A6E3AE" w14:textId="77777777" w:rsidTr="000D5A7C">
        <w:tc>
          <w:tcPr>
            <w:tcW w:w="2263" w:type="dxa"/>
          </w:tcPr>
          <w:p w14:paraId="6CAA1397" w14:textId="6FE8B0D9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nad4</w:t>
            </w:r>
          </w:p>
        </w:tc>
        <w:tc>
          <w:tcPr>
            <w:tcW w:w="3686" w:type="dxa"/>
          </w:tcPr>
          <w:p w14:paraId="4BCD635B" w14:textId="4B00E4E3" w:rsidR="005A0B5D" w:rsidRPr="009C0083" w:rsidRDefault="002442D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,338</w:t>
            </w:r>
          </w:p>
        </w:tc>
        <w:tc>
          <w:tcPr>
            <w:tcW w:w="2835" w:type="dxa"/>
          </w:tcPr>
          <w:p w14:paraId="21697B2B" w14:textId="18622A4B" w:rsidR="005A0B5D" w:rsidRPr="009C0083" w:rsidRDefault="00CC708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IM+F+I+G4</w:t>
            </w:r>
          </w:p>
        </w:tc>
      </w:tr>
      <w:tr w:rsidR="005A0B5D" w:rsidRPr="009C0083" w14:paraId="3EA508B0" w14:textId="77777777" w:rsidTr="000D5A7C">
        <w:tc>
          <w:tcPr>
            <w:tcW w:w="2263" w:type="dxa"/>
          </w:tcPr>
          <w:p w14:paraId="2B7979DB" w14:textId="316E093F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nad4l</w:t>
            </w:r>
          </w:p>
        </w:tc>
        <w:tc>
          <w:tcPr>
            <w:tcW w:w="3686" w:type="dxa"/>
          </w:tcPr>
          <w:p w14:paraId="57BF1243" w14:textId="5701D8EB" w:rsidR="005A0B5D" w:rsidRPr="009C0083" w:rsidRDefault="002442D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315</w:t>
            </w:r>
          </w:p>
        </w:tc>
        <w:tc>
          <w:tcPr>
            <w:tcW w:w="2835" w:type="dxa"/>
          </w:tcPr>
          <w:p w14:paraId="582C82DC" w14:textId="1567BF49" w:rsidR="005A0B5D" w:rsidRPr="009C0083" w:rsidRDefault="00CC708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K3Pu+F+G4</w:t>
            </w:r>
          </w:p>
        </w:tc>
      </w:tr>
      <w:tr w:rsidR="005A0B5D" w:rsidRPr="009C0083" w14:paraId="79F4555D" w14:textId="77777777" w:rsidTr="000D5A7C">
        <w:tc>
          <w:tcPr>
            <w:tcW w:w="2263" w:type="dxa"/>
          </w:tcPr>
          <w:p w14:paraId="5C4B2ED0" w14:textId="011A28D8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nad5</w:t>
            </w:r>
          </w:p>
        </w:tc>
        <w:tc>
          <w:tcPr>
            <w:tcW w:w="3686" w:type="dxa"/>
          </w:tcPr>
          <w:p w14:paraId="4F16F618" w14:textId="3AA3133D" w:rsidR="005A0B5D" w:rsidRPr="009C0083" w:rsidRDefault="002442D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,710</w:t>
            </w:r>
          </w:p>
        </w:tc>
        <w:tc>
          <w:tcPr>
            <w:tcW w:w="2835" w:type="dxa"/>
          </w:tcPr>
          <w:p w14:paraId="3EEBDFC5" w14:textId="260DC1CE" w:rsidR="005A0B5D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IM+F+I+G4</w:t>
            </w:r>
          </w:p>
        </w:tc>
      </w:tr>
      <w:tr w:rsidR="005A0B5D" w:rsidRPr="009C0083" w14:paraId="343D401E" w14:textId="77777777" w:rsidTr="000D5A7C">
        <w:tc>
          <w:tcPr>
            <w:tcW w:w="2263" w:type="dxa"/>
          </w:tcPr>
          <w:p w14:paraId="2E5035D7" w14:textId="3263B0DA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nad6</w:t>
            </w:r>
          </w:p>
        </w:tc>
        <w:tc>
          <w:tcPr>
            <w:tcW w:w="3686" w:type="dxa"/>
          </w:tcPr>
          <w:p w14:paraId="4614CEEB" w14:textId="01481907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5</w:t>
            </w:r>
            <w:r w:rsidR="002442DD" w:rsidRPr="009C0083">
              <w:rPr>
                <w:rFonts w:cstheme="minorHAnsi"/>
                <w:lang w:val="en-US"/>
              </w:rPr>
              <w:t>10</w:t>
            </w:r>
          </w:p>
        </w:tc>
        <w:tc>
          <w:tcPr>
            <w:tcW w:w="2835" w:type="dxa"/>
          </w:tcPr>
          <w:p w14:paraId="2752F2E7" w14:textId="57490CC2" w:rsidR="005A0B5D" w:rsidRPr="009C0083" w:rsidRDefault="005A0B5D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N+F+I+G4</w:t>
            </w:r>
          </w:p>
        </w:tc>
      </w:tr>
      <w:tr w:rsidR="00CE0313" w:rsidRPr="009C0083" w14:paraId="6851EC78" w14:textId="77777777" w:rsidTr="000D5A7C">
        <w:tc>
          <w:tcPr>
            <w:tcW w:w="2263" w:type="dxa"/>
          </w:tcPr>
          <w:p w14:paraId="28B16D1F" w14:textId="3148FDA2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2S rDNA</w:t>
            </w:r>
          </w:p>
        </w:tc>
        <w:tc>
          <w:tcPr>
            <w:tcW w:w="3686" w:type="dxa"/>
          </w:tcPr>
          <w:p w14:paraId="39B411CF" w14:textId="5DCC514C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750</w:t>
            </w:r>
          </w:p>
        </w:tc>
        <w:tc>
          <w:tcPr>
            <w:tcW w:w="2835" w:type="dxa"/>
          </w:tcPr>
          <w:p w14:paraId="4C1BF9FB" w14:textId="2EF1D353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GTR+F+G4</w:t>
            </w:r>
          </w:p>
        </w:tc>
      </w:tr>
      <w:tr w:rsidR="00CE0313" w:rsidRPr="009C0083" w14:paraId="7CB175CF" w14:textId="77777777" w:rsidTr="000D5A7C">
        <w:tc>
          <w:tcPr>
            <w:tcW w:w="2263" w:type="dxa"/>
          </w:tcPr>
          <w:p w14:paraId="29E9B314" w14:textId="58370EEF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6S rDNA</w:t>
            </w:r>
          </w:p>
        </w:tc>
        <w:tc>
          <w:tcPr>
            <w:tcW w:w="3686" w:type="dxa"/>
          </w:tcPr>
          <w:p w14:paraId="0587C6EF" w14:textId="0257C6ED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1,221</w:t>
            </w:r>
          </w:p>
        </w:tc>
        <w:tc>
          <w:tcPr>
            <w:tcW w:w="2835" w:type="dxa"/>
          </w:tcPr>
          <w:p w14:paraId="44E768EF" w14:textId="0008BC8F" w:rsidR="00CE0313" w:rsidRPr="009C0083" w:rsidRDefault="00CE0313" w:rsidP="009C0083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9C0083">
              <w:rPr>
                <w:rFonts w:cstheme="minorHAnsi"/>
                <w:lang w:val="en-US"/>
              </w:rPr>
              <w:t>TVM+F+I+G4</w:t>
            </w:r>
          </w:p>
        </w:tc>
      </w:tr>
    </w:tbl>
    <w:p w14:paraId="65A2FFE4" w14:textId="77777777" w:rsidR="001467C2" w:rsidRDefault="001467C2"/>
    <w:sectPr w:rsidR="001467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C4"/>
    <w:rsid w:val="00070B89"/>
    <w:rsid w:val="0009600F"/>
    <w:rsid w:val="000D5A7C"/>
    <w:rsid w:val="001467C2"/>
    <w:rsid w:val="00147B4B"/>
    <w:rsid w:val="002442DD"/>
    <w:rsid w:val="005A0B33"/>
    <w:rsid w:val="005A0B5D"/>
    <w:rsid w:val="00674B1E"/>
    <w:rsid w:val="00803B75"/>
    <w:rsid w:val="008174CB"/>
    <w:rsid w:val="0090283A"/>
    <w:rsid w:val="009A3184"/>
    <w:rsid w:val="009C0083"/>
    <w:rsid w:val="00A763F0"/>
    <w:rsid w:val="00BA21C4"/>
    <w:rsid w:val="00CC7083"/>
    <w:rsid w:val="00CE0313"/>
    <w:rsid w:val="00E20F78"/>
    <w:rsid w:val="00F7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F02ED"/>
  <w15:chartTrackingRefBased/>
  <w15:docId w15:val="{D1B65183-B097-4BD7-8F52-CBCD3BCF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2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upach</dc:creator>
  <cp:keywords/>
  <dc:description/>
  <cp:lastModifiedBy>Michael Raupach</cp:lastModifiedBy>
  <cp:revision>12</cp:revision>
  <dcterms:created xsi:type="dcterms:W3CDTF">2022-02-25T10:29:00Z</dcterms:created>
  <dcterms:modified xsi:type="dcterms:W3CDTF">2024-09-25T14:34:00Z</dcterms:modified>
</cp:coreProperties>
</file>